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F42" w:rsidRPr="00861236" w:rsidRDefault="00CC05F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861236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861236" w:rsidRPr="0086123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61236" w:rsidRPr="00CC05FA">
        <w:rPr>
          <w:rFonts w:ascii="Times New Roman" w:hAnsi="Times New Roman" w:cs="Times New Roman"/>
          <w:b/>
          <w:sz w:val="24"/>
          <w:szCs w:val="24"/>
          <w:lang w:val="en-GB"/>
        </w:rPr>
        <w:t>Adapted Items in Spanish</w:t>
      </w:r>
    </w:p>
    <w:tbl>
      <w:tblPr>
        <w:tblStyle w:val="Tablaconcuadrcula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8505"/>
      </w:tblGrid>
      <w:tr w:rsidR="00861236" w:rsidRPr="00861236" w:rsidTr="002A6B4C">
        <w:trPr>
          <w:trHeight w:val="281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  <w:tcBorders>
              <w:top w:val="single" w:sz="4" w:space="0" w:color="auto"/>
            </w:tcBorders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No puedo enfrentar la presión asociada a las multitudes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iento que no puedo sentirme cercano a la gente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Me siento lento con casi cualquier cosa que haga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uando leo o pienso, me fatigo fácilmente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Estoy casi siempre callado cuando estoy con otros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Me preocupo por la lealtad de mis amigos o colegas (compañeros)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Tiendo a guardarme mis sentimientos</w:t>
            </w:r>
          </w:p>
        </w:tc>
      </w:tr>
      <w:tr w:rsidR="00861236" w:rsidRPr="00861236" w:rsidTr="002A6B4C">
        <w:trPr>
          <w:trHeight w:val="563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Me siento nervioso cuando estoy hablando frente a un grupo grande de personas</w:t>
            </w:r>
          </w:p>
        </w:tc>
      </w:tr>
      <w:tr w:rsidR="00861236" w:rsidRPr="00861236" w:rsidTr="002A6B4C">
        <w:trPr>
          <w:trHeight w:val="264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Me es muy difícil concentrarme en las tareas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Casi todo lo que hago termina en desorden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No tengo una forma expresiva y animada de hablar</w:t>
            </w:r>
          </w:p>
        </w:tc>
      </w:tr>
      <w:tr w:rsidR="00861236" w:rsidRPr="00861236" w:rsidTr="002A6B4C">
        <w:trPr>
          <w:trHeight w:val="281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Soy malo para corresponder cortesías y gestos sociales</w:t>
            </w:r>
          </w:p>
        </w:tc>
      </w:tr>
      <w:tr w:rsidR="00861236" w:rsidRPr="00861236" w:rsidTr="002A6B4C">
        <w:trPr>
          <w:trHeight w:val="563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¿Cuando ves personas hablando entre sí, a menudo te preguntas si están hablando de ti?</w:t>
            </w:r>
          </w:p>
        </w:tc>
      </w:tr>
      <w:tr w:rsidR="00861236" w:rsidRPr="00861236" w:rsidTr="002A6B4C">
        <w:trPr>
          <w:trHeight w:val="264"/>
        </w:trPr>
        <w:tc>
          <w:tcPr>
            <w:tcW w:w="817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5" w:type="dxa"/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¿Encuentras significados ocultos en las palabras o acciones de otros?</w:t>
            </w:r>
          </w:p>
        </w:tc>
      </w:tr>
      <w:tr w:rsidR="00861236" w:rsidRPr="00861236" w:rsidTr="002A6B4C">
        <w:trPr>
          <w:trHeight w:val="580"/>
        </w:trPr>
        <w:tc>
          <w:tcPr>
            <w:tcW w:w="817" w:type="dxa"/>
            <w:tcBorders>
              <w:bottom w:val="single" w:sz="4" w:space="0" w:color="auto"/>
            </w:tcBorders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861236" w:rsidRPr="00861236" w:rsidRDefault="00861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236"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  <w:t>¿Escuchas sonidos o voces que mencionan tu nombre cuando no hay nadie a tu alrededor?</w:t>
            </w:r>
          </w:p>
        </w:tc>
      </w:tr>
    </w:tbl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p w:rsidR="00861236" w:rsidRDefault="00861236"/>
    <w:sectPr w:rsidR="00861236" w:rsidSect="00343F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rsids>
    <w:rsidRoot w:val="005A7564"/>
    <w:rsid w:val="001743AF"/>
    <w:rsid w:val="002A6B4C"/>
    <w:rsid w:val="00343F42"/>
    <w:rsid w:val="003C44BB"/>
    <w:rsid w:val="005A7564"/>
    <w:rsid w:val="00861236"/>
    <w:rsid w:val="00A932AE"/>
    <w:rsid w:val="00BE1DB1"/>
    <w:rsid w:val="00C66D74"/>
    <w:rsid w:val="00CC0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F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12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1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9</Words>
  <Characters>822</Characters>
  <Application>Microsoft Office Word</Application>
  <DocSecurity>0</DocSecurity>
  <Lines>6</Lines>
  <Paragraphs>1</Paragraphs>
  <ScaleCrop>false</ScaleCrop>
  <Company>Microsoft</Company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u</dc:creator>
  <cp:keywords/>
  <dc:description/>
  <cp:lastModifiedBy>Suu</cp:lastModifiedBy>
  <cp:revision>7</cp:revision>
  <dcterms:created xsi:type="dcterms:W3CDTF">2016-04-29T13:42:00Z</dcterms:created>
  <dcterms:modified xsi:type="dcterms:W3CDTF">2016-09-03T23:26:00Z</dcterms:modified>
</cp:coreProperties>
</file>